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36C30" w14:textId="361188EE" w:rsidR="00EA6363" w:rsidRPr="00EA6363" w:rsidRDefault="00EA6363" w:rsidP="00EA6363">
      <w:pPr>
        <w:pStyle w:val="Tabletitle"/>
        <w:rPr>
          <w:b/>
          <w:bCs/>
        </w:rPr>
      </w:pPr>
      <w:bookmarkStart w:id="0" w:name="_Toc96350261"/>
      <w:r w:rsidRPr="00357FE1">
        <w:rPr>
          <w:b/>
          <w:bCs/>
        </w:rPr>
        <w:t>Table S</w:t>
      </w:r>
      <w:r w:rsidRPr="00357FE1">
        <w:rPr>
          <w:b/>
          <w:bCs/>
        </w:rPr>
        <w:fldChar w:fldCharType="begin"/>
      </w:r>
      <w:r w:rsidRPr="00357FE1">
        <w:rPr>
          <w:b/>
          <w:bCs/>
        </w:rPr>
        <w:instrText xml:space="preserve"> SEQ Table_S \* ARABIC </w:instrText>
      </w:r>
      <w:r w:rsidRPr="00357FE1">
        <w:rPr>
          <w:b/>
          <w:bCs/>
        </w:rPr>
        <w:fldChar w:fldCharType="separate"/>
      </w:r>
      <w:r w:rsidRPr="00357FE1">
        <w:rPr>
          <w:b/>
          <w:bCs/>
          <w:noProof/>
        </w:rPr>
        <w:t>3</w:t>
      </w:r>
      <w:r w:rsidRPr="00357FE1">
        <w:rPr>
          <w:b/>
          <w:bCs/>
        </w:rPr>
        <w:fldChar w:fldCharType="end"/>
      </w:r>
      <w:r>
        <w:rPr>
          <w:b/>
          <w:bCs/>
        </w:rPr>
        <w:t>:</w:t>
      </w:r>
      <w:r w:rsidRPr="00EA6363">
        <w:rPr>
          <w:b/>
          <w:bCs/>
        </w:rPr>
        <w:t xml:space="preserve"> Bacterial identification by phylogenetic analysis, distance percentages between the sequences of the isolates, and the DNA sequences of the possible species from GenBank.</w:t>
      </w:r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9"/>
        <w:gridCol w:w="1799"/>
        <w:gridCol w:w="3179"/>
        <w:gridCol w:w="1298"/>
        <w:gridCol w:w="959"/>
      </w:tblGrid>
      <w:tr w:rsidR="00EA6363" w:rsidRPr="004C1F95" w14:paraId="0D705B9A" w14:textId="77777777" w:rsidTr="009B48CD">
        <w:trPr>
          <w:trHeight w:val="300"/>
          <w:tblHeader/>
        </w:trPr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422E" w14:textId="77777777" w:rsidR="00EA6363" w:rsidRPr="004C1F95" w:rsidRDefault="00EA6363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Isolate code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C942" w14:textId="77777777" w:rsidR="00EA6363" w:rsidRPr="004C1F95" w:rsidRDefault="00EA6363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Genus</w:t>
            </w:r>
          </w:p>
        </w:tc>
        <w:tc>
          <w:tcPr>
            <w:tcW w:w="1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CE0F" w14:textId="77777777" w:rsidR="00EA6363" w:rsidRPr="004C1F95" w:rsidRDefault="00EA6363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Probable species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CA34" w14:textId="77777777" w:rsidR="00EA6363" w:rsidRPr="004C1F95" w:rsidRDefault="00EA6363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% Distanc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DB93" w14:textId="77777777" w:rsidR="00EA6363" w:rsidRPr="004C1F95" w:rsidRDefault="00EA6363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Clade </w:t>
            </w:r>
          </w:p>
        </w:tc>
      </w:tr>
      <w:tr w:rsidR="00EA6363" w:rsidRPr="004C1F95" w14:paraId="1A6193C0" w14:textId="77777777" w:rsidTr="009B48CD">
        <w:trPr>
          <w:trHeight w:val="300"/>
        </w:trPr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DFD4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9C2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7EAD" w14:textId="77777777" w:rsidR="00EA6363" w:rsidRPr="004C1F95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Acinetobacter</w:t>
            </w:r>
          </w:p>
        </w:tc>
        <w:tc>
          <w:tcPr>
            <w:tcW w:w="18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8CF4" w14:textId="77777777" w:rsidR="00EA6363" w:rsidRPr="004C1F95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cinetobacter aff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junii</w:t>
            </w:r>
            <w:proofErr w:type="spellEnd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1D29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8,72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65AD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1</w:t>
            </w:r>
          </w:p>
        </w:tc>
      </w:tr>
      <w:tr w:rsidR="00EA6363" w:rsidRPr="004C1F95" w14:paraId="1114F3BC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C6DEC37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7C3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100BCE0E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2FEC9AEC" w14:textId="77777777" w:rsidR="00EA6363" w:rsidRPr="004C1F95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cinetobacter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junii</w:t>
            </w:r>
            <w:proofErr w:type="spellEnd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23000D2D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54064F16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2</w:t>
            </w:r>
          </w:p>
        </w:tc>
      </w:tr>
      <w:tr w:rsidR="00EA6363" w:rsidRPr="004C1F95" w14:paraId="43CBBC7F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BD7269F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7C4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37F18BDC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bottom"/>
            <w:hideMark/>
          </w:tcPr>
          <w:p w14:paraId="488F588E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3E450D10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,9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A12F19B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EA6363" w:rsidRPr="004C1F95" w14:paraId="41913DBD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7A0B3145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7C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1A6E1BCE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bottom"/>
            <w:hideMark/>
          </w:tcPr>
          <w:p w14:paraId="0D2D6B81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2281FA26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,8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F6645D0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EA6363" w:rsidRPr="004C1F95" w14:paraId="1CDB99CD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7BFA5B31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8C3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4E895758" w14:textId="77777777" w:rsidR="00EA6363" w:rsidRPr="004C1F95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Aeromonas</w:t>
            </w: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05E89E38" w14:textId="77777777" w:rsidR="00EA6363" w:rsidRPr="004C1F95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eromonas aff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hydrophil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480A7640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,90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54676006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3</w:t>
            </w:r>
          </w:p>
        </w:tc>
      </w:tr>
      <w:tr w:rsidR="00EA6363" w:rsidRPr="004C1F95" w14:paraId="26286BEA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FA81C39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9C1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5F4F8CDF" w14:textId="77777777" w:rsidR="00EA6363" w:rsidRPr="004C1F95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09DC42DF" w14:textId="77777777" w:rsidR="00EA6363" w:rsidRPr="004C1F95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eromonas cf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enchelei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61FE2227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,61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6D711466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4</w:t>
            </w:r>
          </w:p>
        </w:tc>
      </w:tr>
      <w:tr w:rsidR="00EA6363" w:rsidRPr="004C1F95" w14:paraId="782B952C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77C0C858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8C4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39D2DE17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Brucella</w:t>
            </w: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699EF796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Brucella cf. </w:t>
            </w:r>
            <w:proofErr w:type="spellStart"/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grignonensis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128D3087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3,77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4D8B6842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5</w:t>
            </w:r>
          </w:p>
        </w:tc>
      </w:tr>
      <w:tr w:rsidR="00EA6363" w:rsidRPr="004C1F95" w14:paraId="6CA3808F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3B06BA16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0C2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0C1DB6A3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6AF43A1E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366685DD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3,51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162A3798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EA6363" w:rsidRPr="004C1F95" w14:paraId="5245D465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5787CC95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1C2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0FC059DB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Klebsiella</w:t>
            </w: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6143E559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Klebsiella cf. aerogenes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04C2696B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7,16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3152D86E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6</w:t>
            </w:r>
          </w:p>
        </w:tc>
      </w:tr>
      <w:tr w:rsidR="00EA6363" w:rsidRPr="004C1F95" w14:paraId="027DBEDD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5BF1F7C3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1C3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6CBAE235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5884FA72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0088D689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5,93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1C9B078F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EA6363" w:rsidRPr="004C1F95" w14:paraId="51BB9638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D0FCEF5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9C3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528364B6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Lelliottia</w:t>
            </w: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15BB68D5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Lelliottia aff. </w:t>
            </w:r>
            <w:proofErr w:type="spellStart"/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nimipressuralis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51B172EB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9,63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1F927C69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7</w:t>
            </w:r>
          </w:p>
        </w:tc>
      </w:tr>
      <w:tr w:rsidR="00EA6363" w:rsidRPr="004C1F95" w14:paraId="16F4C19C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47EC686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6C2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2E92D6E7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Microbacterium</w:t>
            </w: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524B15B0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Microbacterium aff. </w:t>
            </w:r>
            <w:proofErr w:type="spellStart"/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araoxydans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258BDC80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3,04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0196F2FF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8</w:t>
            </w:r>
          </w:p>
        </w:tc>
      </w:tr>
      <w:tr w:rsidR="00EA6363" w:rsidRPr="004C1F95" w14:paraId="1BE9E3F8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46B42E27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6C1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095B6128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11AAE233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Microbacterium </w:t>
            </w:r>
            <w:proofErr w:type="spellStart"/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araoxydans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63B46783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1AF3F425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9</w:t>
            </w:r>
          </w:p>
        </w:tc>
      </w:tr>
      <w:tr w:rsidR="00EA6363" w:rsidRPr="004C1F95" w14:paraId="548EF38F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76DB613B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8C2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592E00DB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seudomonas</w:t>
            </w: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54E3A51A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seudomonas aff. </w:t>
            </w:r>
            <w:proofErr w:type="spellStart"/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brenneri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3C41C497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9,01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421FAF25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10</w:t>
            </w:r>
          </w:p>
        </w:tc>
      </w:tr>
      <w:tr w:rsidR="00EA6363" w:rsidRPr="004C1F95" w14:paraId="2AD07D9F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0B229BFB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7C2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49C6964B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6280983B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seudomonas aff. </w:t>
            </w:r>
            <w:proofErr w:type="spellStart"/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gessardii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7A5CF93B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9,9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5BD2388E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11</w:t>
            </w:r>
          </w:p>
        </w:tc>
      </w:tr>
      <w:tr w:rsidR="00EA6363" w:rsidRPr="004C1F95" w14:paraId="1B055C6A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1B701508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8C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35E38655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74A54E15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seudomonas cf. </w:t>
            </w:r>
            <w:proofErr w:type="spellStart"/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alloputid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04B1685B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9,90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24FD0DC1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12</w:t>
            </w:r>
          </w:p>
        </w:tc>
      </w:tr>
      <w:tr w:rsidR="00EA6363" w:rsidRPr="004C1F95" w14:paraId="0A5B1F2B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37B703EF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5C2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031EAEDC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4B26E8E4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seudomonas cf. fluorescens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2EC14ACC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8,6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485F4807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13</w:t>
            </w:r>
          </w:p>
        </w:tc>
      </w:tr>
      <w:tr w:rsidR="00EA6363" w:rsidRPr="004C1F95" w14:paraId="6D79496A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4C77A4D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8C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53ABD954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bottom"/>
            <w:hideMark/>
          </w:tcPr>
          <w:p w14:paraId="02BD40F0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3170ED5D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44EC8C6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EA6363" w:rsidRPr="004C1F95" w14:paraId="04BB60DA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1026084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8C3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333D8F48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bottom"/>
            <w:hideMark/>
          </w:tcPr>
          <w:p w14:paraId="5BAE8323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50E9C894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9,7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3C0C110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EA6363" w:rsidRPr="004C1F95" w14:paraId="00B3CD35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37F3D1A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8C4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6357C0DF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bottom"/>
            <w:hideMark/>
          </w:tcPr>
          <w:p w14:paraId="388F0E38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632140B3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8,81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DBC0260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EA6363" w:rsidRPr="004C1F95" w14:paraId="1F24DCBB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0CD423CD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2C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416E3622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3C1F8058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seudomonas cf. </w:t>
            </w:r>
            <w:proofErr w:type="spellStart"/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oae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1F8B84CA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46720489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14</w:t>
            </w:r>
          </w:p>
        </w:tc>
      </w:tr>
      <w:tr w:rsidR="00EA6363" w:rsidRPr="004C1F95" w14:paraId="1AB9F33B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434A70E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8C2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52F9BBF8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51AD0AE9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seudomonas cf. putida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7688631C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8,4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694F1A89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15</w:t>
            </w:r>
          </w:p>
        </w:tc>
      </w:tr>
      <w:tr w:rsidR="00EA6363" w:rsidRPr="004C1F95" w14:paraId="682833A9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AB4E2C4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1C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386C6C38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32807337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04D0DAC7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9,10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5B65B6F1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EA6363" w:rsidRPr="004C1F95" w14:paraId="72D19D8F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952BAC0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2C2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25D34838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35865879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seudomonas cf. </w:t>
            </w:r>
            <w:proofErr w:type="spellStart"/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tolaasii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7DFCE269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9,01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6986C8C8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16</w:t>
            </w:r>
          </w:p>
        </w:tc>
      </w:tr>
      <w:tr w:rsidR="00EA6363" w:rsidRPr="004C1F95" w14:paraId="004775E1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E966F48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5C1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1C381292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Rhodococcus</w:t>
            </w: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2E2D36CB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Rhodococcus aff. </w:t>
            </w:r>
            <w:proofErr w:type="spellStart"/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qingshengii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179BD5BA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1,54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5062FB17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17</w:t>
            </w:r>
          </w:p>
        </w:tc>
      </w:tr>
      <w:tr w:rsidR="00EA6363" w:rsidRPr="004C1F95" w14:paraId="765B8C2A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5081E804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5C3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22AED2E6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27DD8391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Rhodococcus </w:t>
            </w:r>
            <w:proofErr w:type="spellStart"/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qingshengii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780D2C7C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2C7096F2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18</w:t>
            </w:r>
          </w:p>
        </w:tc>
      </w:tr>
      <w:tr w:rsidR="00EA6363" w:rsidRPr="004C1F95" w14:paraId="6CFF7C93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311D27B0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1C4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46884B4D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Serratia</w:t>
            </w: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75BDA3EF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Serratia cf. marcescens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0746F54C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8,97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483D269F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19</w:t>
            </w:r>
          </w:p>
        </w:tc>
      </w:tr>
      <w:tr w:rsidR="00EA6363" w:rsidRPr="004C1F95" w14:paraId="1AE3D3AA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05AF2F0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7C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5C26AB71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528BE81D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Serratia cf. </w:t>
            </w:r>
            <w:proofErr w:type="spellStart"/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roteamaculans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5C54871C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9,29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31D03090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20</w:t>
            </w:r>
          </w:p>
        </w:tc>
      </w:tr>
      <w:tr w:rsidR="00EA6363" w:rsidRPr="004C1F95" w14:paraId="1F7D6B6F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313BE1F2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7C4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6157DBCD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02982DFB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232895E1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9,28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670AAC35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EA6363" w:rsidRPr="004C1F95" w14:paraId="34E0EE65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98F56AB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7C2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7AFCB3B0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4B865169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Serratia marcescens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7AEE0753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7,64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189C07B8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21</w:t>
            </w:r>
          </w:p>
        </w:tc>
      </w:tr>
      <w:tr w:rsidR="00EA6363" w:rsidRPr="004C1F95" w14:paraId="22E7552F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34265649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5C1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3DC8EDD6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Stenotrophomonas</w:t>
            </w:r>
          </w:p>
        </w:tc>
        <w:tc>
          <w:tcPr>
            <w:tcW w:w="1869" w:type="pct"/>
            <w:shd w:val="clear" w:color="auto" w:fill="auto"/>
            <w:noWrap/>
            <w:vAlign w:val="center"/>
            <w:hideMark/>
          </w:tcPr>
          <w:p w14:paraId="6058F0E0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Stenotrophomonas aff. </w:t>
            </w:r>
            <w:proofErr w:type="spellStart"/>
            <w:r w:rsidRPr="00722760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maltophili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4F1D9BD0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7,13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3DEF5D9E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Clade 22</w:t>
            </w:r>
          </w:p>
        </w:tc>
      </w:tr>
      <w:tr w:rsidR="00EA6363" w:rsidRPr="004C1F95" w14:paraId="0ECD279F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1FBBBD4C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5C2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0059E28E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bottom"/>
            <w:hideMark/>
          </w:tcPr>
          <w:p w14:paraId="1355222D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440CE1DB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9,12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D4157AC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EA6363" w:rsidRPr="004C1F95" w14:paraId="68777B22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F75B2D6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5C3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115A9ECD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bottom"/>
            <w:hideMark/>
          </w:tcPr>
          <w:p w14:paraId="5C8AD70B" w14:textId="77777777" w:rsidR="00EA6363" w:rsidRPr="00722760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5568A027" w14:textId="77777777" w:rsidR="00EA6363" w:rsidRPr="00722760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722760">
              <w:rPr>
                <w:color w:val="000000"/>
                <w:sz w:val="16"/>
                <w:szCs w:val="16"/>
                <w:lang w:val="en-US" w:eastAsia="es-MX"/>
              </w:rPr>
              <w:t>97,13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9D4EC3C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EA6363" w:rsidRPr="004C1F95" w14:paraId="67A270A7" w14:textId="77777777" w:rsidTr="009B48CD">
        <w:trPr>
          <w:trHeight w:val="300"/>
        </w:trPr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4ABBB02D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6C4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14:paraId="1D628C9C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shd w:val="clear" w:color="auto" w:fill="auto"/>
            <w:noWrap/>
            <w:vAlign w:val="bottom"/>
            <w:hideMark/>
          </w:tcPr>
          <w:p w14:paraId="68B9037A" w14:textId="77777777" w:rsidR="00EA6363" w:rsidRPr="004C1F95" w:rsidRDefault="00EA6363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1CC7521D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,6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5A5E081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EA6363" w:rsidRPr="004C1F95" w14:paraId="14EEA3C8" w14:textId="77777777" w:rsidTr="009B48CD">
        <w:trPr>
          <w:trHeight w:val="300"/>
        </w:trPr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B4EC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0C1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9E0B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8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03CF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E0C2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,90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5408" w14:textId="77777777" w:rsidR="00EA6363" w:rsidRPr="004C1F95" w:rsidRDefault="00EA6363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</w:tr>
    </w:tbl>
    <w:p w14:paraId="1A460F09" w14:textId="77777777" w:rsidR="0058433B" w:rsidRDefault="0058433B"/>
    <w:sectPr w:rsidR="005843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363"/>
    <w:rsid w:val="000853CA"/>
    <w:rsid w:val="0058433B"/>
    <w:rsid w:val="00EA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9C4DC"/>
  <w15:chartTrackingRefBased/>
  <w15:docId w15:val="{882E2BEA-B998-46DF-9D1D-5ABE11597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36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EA6363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mira Katherine Yánez Galarza</dc:creator>
  <cp:keywords/>
  <dc:description/>
  <cp:lastModifiedBy>Jomira Katherine Yánez Galarza</cp:lastModifiedBy>
  <cp:revision>1</cp:revision>
  <dcterms:created xsi:type="dcterms:W3CDTF">2022-02-25T03:56:00Z</dcterms:created>
  <dcterms:modified xsi:type="dcterms:W3CDTF">2022-02-25T03:56:00Z</dcterms:modified>
</cp:coreProperties>
</file>